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585" w:rsidRDefault="003F3585" w:rsidP="0042427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1917700" cy="29337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st cycle duration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77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3585" w:rsidRDefault="003F3585" w:rsidP="0042427D">
      <w:pPr>
        <w:rPr>
          <w:rFonts w:ascii="Times New Roman" w:hAnsi="Times New Roman" w:cs="Times New Roman"/>
          <w:b/>
          <w:sz w:val="24"/>
        </w:rPr>
      </w:pPr>
    </w:p>
    <w:p w:rsidR="00F23FFD" w:rsidRDefault="003F3585" w:rsidP="0042427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r w:rsidR="006C3E93">
        <w:rPr>
          <w:rFonts w:ascii="Times New Roman" w:hAnsi="Times New Roman" w:cs="Times New Roman"/>
          <w:b/>
          <w:sz w:val="24"/>
        </w:rPr>
        <w:t xml:space="preserve"> Duration of cycle 1</w:t>
      </w:r>
    </w:p>
    <w:p w:rsidR="003F3585" w:rsidRPr="005008AF" w:rsidRDefault="00053A6C" w:rsidP="004242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uration of cycle 1 was evaluated among 3 groups,</w:t>
      </w:r>
      <w:r w:rsidR="00AF3C12">
        <w:rPr>
          <w:rFonts w:ascii="Times New Roman" w:hAnsi="Times New Roman" w:cs="Times New Roman"/>
          <w:sz w:val="24"/>
        </w:rPr>
        <w:t xml:space="preserve"> 14 days administration of VEN, 21 days administration of VEN, and 28 days of administration of VEN. (ns. not </w:t>
      </w:r>
      <w:r w:rsidR="00226A02">
        <w:rPr>
          <w:rFonts w:ascii="Times New Roman" w:hAnsi="Times New Roman" w:cs="Times New Roman"/>
          <w:sz w:val="24"/>
        </w:rPr>
        <w:t>significant</w:t>
      </w:r>
      <w:r w:rsidR="00AF3C12">
        <w:rPr>
          <w:rFonts w:ascii="Times New Roman" w:hAnsi="Times New Roman" w:cs="Times New Roman"/>
          <w:sz w:val="24"/>
        </w:rPr>
        <w:t>, t-test)</w:t>
      </w:r>
      <w:bookmarkStart w:id="0" w:name="_GoBack"/>
      <w:bookmarkEnd w:id="0"/>
    </w:p>
    <w:sectPr w:rsidR="003F3585" w:rsidRPr="005008AF" w:rsidSect="005E413A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5A56" w:rsidRDefault="00EF5A56" w:rsidP="009B5108">
      <w:r>
        <w:separator/>
      </w:r>
    </w:p>
  </w:endnote>
  <w:endnote w:type="continuationSeparator" w:id="0">
    <w:p w:rsidR="00EF5A56" w:rsidRDefault="00EF5A56" w:rsidP="009B5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85134082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9B5108" w:rsidRDefault="009B5108" w:rsidP="00446204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5E413A">
          <w:rPr>
            <w:rStyle w:val="a7"/>
            <w:noProof/>
          </w:rPr>
          <w:t>2</w:t>
        </w:r>
        <w:r>
          <w:rPr>
            <w:rStyle w:val="a7"/>
          </w:rPr>
          <w:fldChar w:fldCharType="end"/>
        </w:r>
      </w:p>
    </w:sdtContent>
  </w:sdt>
  <w:p w:rsidR="009B5108" w:rsidRDefault="009B5108" w:rsidP="009B5108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07061776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9B5108" w:rsidRDefault="009B5108" w:rsidP="00446204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9B5108" w:rsidRDefault="009B5108" w:rsidP="009B5108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5A56" w:rsidRDefault="00EF5A56" w:rsidP="009B5108">
      <w:r>
        <w:separator/>
      </w:r>
    </w:p>
  </w:footnote>
  <w:footnote w:type="continuationSeparator" w:id="0">
    <w:p w:rsidR="00EF5A56" w:rsidRDefault="00EF5A56" w:rsidP="009B5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840"/>
  <w:evenAndOddHeaders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B4"/>
    <w:rsid w:val="00006056"/>
    <w:rsid w:val="0001527D"/>
    <w:rsid w:val="000326B6"/>
    <w:rsid w:val="0004430C"/>
    <w:rsid w:val="00044F30"/>
    <w:rsid w:val="00046AB3"/>
    <w:rsid w:val="000505BE"/>
    <w:rsid w:val="00053A6C"/>
    <w:rsid w:val="00061059"/>
    <w:rsid w:val="00063022"/>
    <w:rsid w:val="000675C4"/>
    <w:rsid w:val="0007378C"/>
    <w:rsid w:val="0008041C"/>
    <w:rsid w:val="00081671"/>
    <w:rsid w:val="000B41E2"/>
    <w:rsid w:val="000C1515"/>
    <w:rsid w:val="000D566D"/>
    <w:rsid w:val="000D61CA"/>
    <w:rsid w:val="000E7BE1"/>
    <w:rsid w:val="000F6EBF"/>
    <w:rsid w:val="00100CF0"/>
    <w:rsid w:val="001012A7"/>
    <w:rsid w:val="001152D7"/>
    <w:rsid w:val="00122681"/>
    <w:rsid w:val="00125D15"/>
    <w:rsid w:val="00140FF5"/>
    <w:rsid w:val="00146DEF"/>
    <w:rsid w:val="00160746"/>
    <w:rsid w:val="00164958"/>
    <w:rsid w:val="00166E41"/>
    <w:rsid w:val="0017481A"/>
    <w:rsid w:val="00184C4B"/>
    <w:rsid w:val="001A15FE"/>
    <w:rsid w:val="001B2656"/>
    <w:rsid w:val="001B7BAC"/>
    <w:rsid w:val="001C29DF"/>
    <w:rsid w:val="001C4DFF"/>
    <w:rsid w:val="001D51C5"/>
    <w:rsid w:val="001F4CF5"/>
    <w:rsid w:val="002029C9"/>
    <w:rsid w:val="002044CE"/>
    <w:rsid w:val="00210224"/>
    <w:rsid w:val="002112B2"/>
    <w:rsid w:val="0022303D"/>
    <w:rsid w:val="00226A02"/>
    <w:rsid w:val="00233C8B"/>
    <w:rsid w:val="00250DC4"/>
    <w:rsid w:val="00252D6B"/>
    <w:rsid w:val="00255E86"/>
    <w:rsid w:val="00266EE9"/>
    <w:rsid w:val="002756E1"/>
    <w:rsid w:val="00295E65"/>
    <w:rsid w:val="002D2A6C"/>
    <w:rsid w:val="002D39D9"/>
    <w:rsid w:val="002D40A2"/>
    <w:rsid w:val="002E542A"/>
    <w:rsid w:val="002F4B54"/>
    <w:rsid w:val="002F7D23"/>
    <w:rsid w:val="003030AC"/>
    <w:rsid w:val="003178C6"/>
    <w:rsid w:val="003315B7"/>
    <w:rsid w:val="00333079"/>
    <w:rsid w:val="0033479E"/>
    <w:rsid w:val="00337A88"/>
    <w:rsid w:val="00366034"/>
    <w:rsid w:val="00370DD1"/>
    <w:rsid w:val="0037251A"/>
    <w:rsid w:val="00391DC9"/>
    <w:rsid w:val="003D03D4"/>
    <w:rsid w:val="003D07AE"/>
    <w:rsid w:val="003D2B0F"/>
    <w:rsid w:val="003E2B85"/>
    <w:rsid w:val="003E6BA0"/>
    <w:rsid w:val="003F3585"/>
    <w:rsid w:val="004176D1"/>
    <w:rsid w:val="0042427D"/>
    <w:rsid w:val="0042544A"/>
    <w:rsid w:val="00441A6E"/>
    <w:rsid w:val="00444894"/>
    <w:rsid w:val="00444F5D"/>
    <w:rsid w:val="004451CA"/>
    <w:rsid w:val="004451FD"/>
    <w:rsid w:val="004468FB"/>
    <w:rsid w:val="00453885"/>
    <w:rsid w:val="00464A75"/>
    <w:rsid w:val="00480732"/>
    <w:rsid w:val="0048422D"/>
    <w:rsid w:val="00485349"/>
    <w:rsid w:val="00493333"/>
    <w:rsid w:val="004979E1"/>
    <w:rsid w:val="004A64C2"/>
    <w:rsid w:val="004A7214"/>
    <w:rsid w:val="004B35EB"/>
    <w:rsid w:val="004B6449"/>
    <w:rsid w:val="004C44B5"/>
    <w:rsid w:val="004D3236"/>
    <w:rsid w:val="004E674B"/>
    <w:rsid w:val="004F455F"/>
    <w:rsid w:val="004F4C79"/>
    <w:rsid w:val="005008AF"/>
    <w:rsid w:val="00512851"/>
    <w:rsid w:val="00517276"/>
    <w:rsid w:val="00523E42"/>
    <w:rsid w:val="005262C4"/>
    <w:rsid w:val="00526EFB"/>
    <w:rsid w:val="00546759"/>
    <w:rsid w:val="00574B1E"/>
    <w:rsid w:val="005764C8"/>
    <w:rsid w:val="005953FC"/>
    <w:rsid w:val="00596E18"/>
    <w:rsid w:val="005A2B09"/>
    <w:rsid w:val="005A7CDB"/>
    <w:rsid w:val="005B251F"/>
    <w:rsid w:val="005E413A"/>
    <w:rsid w:val="00606D20"/>
    <w:rsid w:val="00614DC7"/>
    <w:rsid w:val="0061560C"/>
    <w:rsid w:val="0063092F"/>
    <w:rsid w:val="00654FCB"/>
    <w:rsid w:val="00691545"/>
    <w:rsid w:val="00692FDB"/>
    <w:rsid w:val="00693D42"/>
    <w:rsid w:val="00696EB3"/>
    <w:rsid w:val="006A46C9"/>
    <w:rsid w:val="006A58FC"/>
    <w:rsid w:val="006C3E93"/>
    <w:rsid w:val="006D5543"/>
    <w:rsid w:val="006E3DA0"/>
    <w:rsid w:val="006E7C29"/>
    <w:rsid w:val="006E7F0B"/>
    <w:rsid w:val="006F69F5"/>
    <w:rsid w:val="00703502"/>
    <w:rsid w:val="00703D5C"/>
    <w:rsid w:val="00707993"/>
    <w:rsid w:val="00714A2F"/>
    <w:rsid w:val="0073487A"/>
    <w:rsid w:val="0074426D"/>
    <w:rsid w:val="0076098F"/>
    <w:rsid w:val="00762D81"/>
    <w:rsid w:val="007640D6"/>
    <w:rsid w:val="00796BBA"/>
    <w:rsid w:val="007A45D1"/>
    <w:rsid w:val="007C19D0"/>
    <w:rsid w:val="007C38F8"/>
    <w:rsid w:val="007D13B6"/>
    <w:rsid w:val="007D24B4"/>
    <w:rsid w:val="007E609B"/>
    <w:rsid w:val="007E7B29"/>
    <w:rsid w:val="0080436D"/>
    <w:rsid w:val="008131A8"/>
    <w:rsid w:val="00817947"/>
    <w:rsid w:val="0084763B"/>
    <w:rsid w:val="00856BFA"/>
    <w:rsid w:val="00857907"/>
    <w:rsid w:val="00861127"/>
    <w:rsid w:val="0086122E"/>
    <w:rsid w:val="0086496C"/>
    <w:rsid w:val="00876FFD"/>
    <w:rsid w:val="008805F9"/>
    <w:rsid w:val="008811D6"/>
    <w:rsid w:val="00886B43"/>
    <w:rsid w:val="008A0100"/>
    <w:rsid w:val="008B0638"/>
    <w:rsid w:val="008B250B"/>
    <w:rsid w:val="008B55B9"/>
    <w:rsid w:val="008D604E"/>
    <w:rsid w:val="008E3B53"/>
    <w:rsid w:val="008F55EB"/>
    <w:rsid w:val="0090649D"/>
    <w:rsid w:val="00915C37"/>
    <w:rsid w:val="009238B5"/>
    <w:rsid w:val="009242B0"/>
    <w:rsid w:val="00930E86"/>
    <w:rsid w:val="009477C1"/>
    <w:rsid w:val="009607E8"/>
    <w:rsid w:val="00965458"/>
    <w:rsid w:val="00973B88"/>
    <w:rsid w:val="009822A6"/>
    <w:rsid w:val="00984D3A"/>
    <w:rsid w:val="009A5E6E"/>
    <w:rsid w:val="009B5108"/>
    <w:rsid w:val="009C0632"/>
    <w:rsid w:val="009C6043"/>
    <w:rsid w:val="009E2FB7"/>
    <w:rsid w:val="009E4EFC"/>
    <w:rsid w:val="009E76DE"/>
    <w:rsid w:val="00A00EDE"/>
    <w:rsid w:val="00A02548"/>
    <w:rsid w:val="00A07944"/>
    <w:rsid w:val="00A21326"/>
    <w:rsid w:val="00A214F8"/>
    <w:rsid w:val="00A24585"/>
    <w:rsid w:val="00A30C89"/>
    <w:rsid w:val="00A41394"/>
    <w:rsid w:val="00A41B1E"/>
    <w:rsid w:val="00A4279B"/>
    <w:rsid w:val="00A46D70"/>
    <w:rsid w:val="00A766CF"/>
    <w:rsid w:val="00A77B6E"/>
    <w:rsid w:val="00A82D95"/>
    <w:rsid w:val="00A96D91"/>
    <w:rsid w:val="00AA7E8E"/>
    <w:rsid w:val="00AA7ECC"/>
    <w:rsid w:val="00AB0E78"/>
    <w:rsid w:val="00AB67C3"/>
    <w:rsid w:val="00AF150F"/>
    <w:rsid w:val="00AF1C5F"/>
    <w:rsid w:val="00AF3C12"/>
    <w:rsid w:val="00AF7A64"/>
    <w:rsid w:val="00B05A97"/>
    <w:rsid w:val="00B1207B"/>
    <w:rsid w:val="00B1505D"/>
    <w:rsid w:val="00B16391"/>
    <w:rsid w:val="00B50C0B"/>
    <w:rsid w:val="00B56313"/>
    <w:rsid w:val="00B82D82"/>
    <w:rsid w:val="00B87F4D"/>
    <w:rsid w:val="00B97FD4"/>
    <w:rsid w:val="00BA5187"/>
    <w:rsid w:val="00BC17D1"/>
    <w:rsid w:val="00BC2E85"/>
    <w:rsid w:val="00BC4675"/>
    <w:rsid w:val="00BD30D6"/>
    <w:rsid w:val="00BD362F"/>
    <w:rsid w:val="00BD747C"/>
    <w:rsid w:val="00BE2B2F"/>
    <w:rsid w:val="00BE5413"/>
    <w:rsid w:val="00BF11B9"/>
    <w:rsid w:val="00BF4E1E"/>
    <w:rsid w:val="00BF5CD2"/>
    <w:rsid w:val="00C0122E"/>
    <w:rsid w:val="00C034B8"/>
    <w:rsid w:val="00C14AB2"/>
    <w:rsid w:val="00C30F84"/>
    <w:rsid w:val="00C331B4"/>
    <w:rsid w:val="00C4016D"/>
    <w:rsid w:val="00C40999"/>
    <w:rsid w:val="00C43DAA"/>
    <w:rsid w:val="00C504F6"/>
    <w:rsid w:val="00C522DA"/>
    <w:rsid w:val="00C70416"/>
    <w:rsid w:val="00C81DC3"/>
    <w:rsid w:val="00C950E6"/>
    <w:rsid w:val="00C95529"/>
    <w:rsid w:val="00C9577F"/>
    <w:rsid w:val="00CA1B65"/>
    <w:rsid w:val="00CB7624"/>
    <w:rsid w:val="00CC113B"/>
    <w:rsid w:val="00CC1813"/>
    <w:rsid w:val="00CD3FA6"/>
    <w:rsid w:val="00CD4B0B"/>
    <w:rsid w:val="00CE35CC"/>
    <w:rsid w:val="00D0260C"/>
    <w:rsid w:val="00D0282D"/>
    <w:rsid w:val="00D04D1F"/>
    <w:rsid w:val="00D11137"/>
    <w:rsid w:val="00D31A4E"/>
    <w:rsid w:val="00D44C80"/>
    <w:rsid w:val="00D576FF"/>
    <w:rsid w:val="00D710CC"/>
    <w:rsid w:val="00D75423"/>
    <w:rsid w:val="00D86A64"/>
    <w:rsid w:val="00D9321E"/>
    <w:rsid w:val="00D967D3"/>
    <w:rsid w:val="00DA029A"/>
    <w:rsid w:val="00DC091F"/>
    <w:rsid w:val="00DD30BB"/>
    <w:rsid w:val="00DD71A2"/>
    <w:rsid w:val="00DD7844"/>
    <w:rsid w:val="00DF2113"/>
    <w:rsid w:val="00E23D33"/>
    <w:rsid w:val="00E432D6"/>
    <w:rsid w:val="00E45709"/>
    <w:rsid w:val="00E77671"/>
    <w:rsid w:val="00E81C8A"/>
    <w:rsid w:val="00E9466E"/>
    <w:rsid w:val="00E97DF1"/>
    <w:rsid w:val="00EA076C"/>
    <w:rsid w:val="00EA4EC3"/>
    <w:rsid w:val="00EB37A4"/>
    <w:rsid w:val="00EC2DEC"/>
    <w:rsid w:val="00ED4F29"/>
    <w:rsid w:val="00EE1FF4"/>
    <w:rsid w:val="00EF5A56"/>
    <w:rsid w:val="00EF69F0"/>
    <w:rsid w:val="00F21496"/>
    <w:rsid w:val="00F23FFD"/>
    <w:rsid w:val="00F24CF3"/>
    <w:rsid w:val="00F25C35"/>
    <w:rsid w:val="00F2734B"/>
    <w:rsid w:val="00F33536"/>
    <w:rsid w:val="00F3589E"/>
    <w:rsid w:val="00F56AC1"/>
    <w:rsid w:val="00F629E9"/>
    <w:rsid w:val="00F81BB3"/>
    <w:rsid w:val="00F843CE"/>
    <w:rsid w:val="00F848D8"/>
    <w:rsid w:val="00F9727C"/>
    <w:rsid w:val="00FC2E13"/>
    <w:rsid w:val="00FD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5FB3C68F"/>
  <w15:chartTrackingRefBased/>
  <w15:docId w15:val="{F585D0D9-5471-0848-881A-A18E5F38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2268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22681"/>
    <w:rPr>
      <w:color w:val="605E5C"/>
      <w:shd w:val="clear" w:color="auto" w:fill="E1DFDD"/>
    </w:rPr>
  </w:style>
  <w:style w:type="paragraph" w:styleId="a5">
    <w:name w:val="footer"/>
    <w:basedOn w:val="a"/>
    <w:link w:val="a6"/>
    <w:uiPriority w:val="99"/>
    <w:unhideWhenUsed/>
    <w:rsid w:val="009B51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5108"/>
  </w:style>
  <w:style w:type="character" w:styleId="a7">
    <w:name w:val="page number"/>
    <w:basedOn w:val="a0"/>
    <w:uiPriority w:val="99"/>
    <w:semiHidden/>
    <w:unhideWhenUsed/>
    <w:rsid w:val="009B5108"/>
  </w:style>
  <w:style w:type="paragraph" w:styleId="a8">
    <w:name w:val="header"/>
    <w:basedOn w:val="a"/>
    <w:link w:val="a9"/>
    <w:uiPriority w:val="99"/>
    <w:unhideWhenUsed/>
    <w:rsid w:val="009B510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B5108"/>
  </w:style>
  <w:style w:type="paragraph" w:styleId="aa">
    <w:name w:val="List Paragraph"/>
    <w:basedOn w:val="a"/>
    <w:uiPriority w:val="34"/>
    <w:qFormat/>
    <w:rsid w:val="005008AF"/>
    <w:pPr>
      <w:ind w:leftChars="400" w:left="840"/>
    </w:pPr>
  </w:style>
  <w:style w:type="character" w:styleId="ab">
    <w:name w:val="line number"/>
    <w:basedOn w:val="a0"/>
    <w:uiPriority w:val="99"/>
    <w:semiHidden/>
    <w:unhideWhenUsed/>
    <w:rsid w:val="00500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1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A97D3E-9A01-1D44-BBAF-4FFB9D451B19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F94853-A56B-074C-BD0E-57AF01502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谷 穣</dc:creator>
  <cp:keywords/>
  <dc:description/>
  <cp:lastModifiedBy>金谷 穣</cp:lastModifiedBy>
  <cp:revision>236</cp:revision>
  <dcterms:created xsi:type="dcterms:W3CDTF">2025-04-15T13:17:00Z</dcterms:created>
  <dcterms:modified xsi:type="dcterms:W3CDTF">2025-06-0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03</vt:lpwstr>
  </property>
  <property fmtid="{D5CDD505-2E9C-101B-9397-08002B2CF9AE}" pid="3" name="grammarly_documentContext">
    <vt:lpwstr>{"goals":[],"domain":"general","emotions":[],"dialect":"american"}</vt:lpwstr>
  </property>
</Properties>
</file>